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BCE" w:rsidRPr="00094818" w:rsidRDefault="00891BCE" w:rsidP="00891BC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94818">
        <w:rPr>
          <w:rFonts w:ascii="Times New Roman" w:hAnsi="Times New Roman" w:cs="Times New Roman"/>
          <w:b/>
          <w:lang w:val="en-US"/>
        </w:rPr>
        <w:t>Supplementary Information</w:t>
      </w:r>
    </w:p>
    <w:p w:rsidR="00891BCE" w:rsidRDefault="00891BCE" w:rsidP="00891BC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91BCE" w:rsidRDefault="00891BCE" w:rsidP="00891BCE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:rsidR="00891BCE" w:rsidRPr="00FA3D9A" w:rsidRDefault="00891BCE" w:rsidP="00891BCE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454C4D">
        <w:rPr>
          <w:rFonts w:ascii="Times New Roman" w:hAnsi="Times New Roman" w:cs="Times New Roman"/>
          <w:b/>
          <w:lang w:val="en-US"/>
        </w:rPr>
        <w:t>Content</w:t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  <w:r w:rsidRPr="007158B4">
        <w:rPr>
          <w:rFonts w:ascii="Times New Roman" w:hAnsi="Times New Roman" w:cs="Times New Roman"/>
          <w:i/>
          <w:lang w:val="en-US"/>
        </w:rPr>
        <w:tab/>
      </w:r>
    </w:p>
    <w:p w:rsidR="00891BCE" w:rsidRPr="00891BCE" w:rsidRDefault="00891BCE" w:rsidP="00891BCE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near model estimates for HBN model</w:t>
      </w:r>
      <w:r w:rsidRPr="00891BCE">
        <w:rPr>
          <w:rFonts w:ascii="Times New Roman" w:hAnsi="Times New Roman" w:cs="Times New Roman"/>
          <w:lang w:val="en-US"/>
        </w:rPr>
        <w:tab/>
      </w:r>
      <w:r w:rsidRPr="00891BCE">
        <w:rPr>
          <w:rFonts w:ascii="Times New Roman" w:hAnsi="Times New Roman" w:cs="Times New Roman"/>
          <w:lang w:val="en-US"/>
        </w:rPr>
        <w:tab/>
        <w:t xml:space="preserve">                            page 1</w:t>
      </w:r>
    </w:p>
    <w:p w:rsidR="00891BCE" w:rsidRPr="00454C4D" w:rsidRDefault="00891BCE" w:rsidP="00891BCE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</w:p>
    <w:p w:rsidR="00891BCE" w:rsidRDefault="00213A42" w:rsidP="00891BCE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 </w:t>
      </w:r>
      <w:bookmarkStart w:id="0" w:name="_GoBack"/>
      <w:bookmarkEnd w:id="0"/>
    </w:p>
    <w:p w:rsidR="00891BCE" w:rsidRDefault="00891BCE" w:rsidP="00891BCE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891BCE" w:rsidRDefault="00891BCE" w:rsidP="00891BCE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891BCE" w:rsidRPr="00B249A8" w:rsidRDefault="00891BCE" w:rsidP="00891BCE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GB" w:eastAsia="en-GB"/>
        </w:rPr>
        <w:drawing>
          <wp:inline distT="0" distB="0" distL="0" distR="0" wp14:anchorId="78B331D2" wp14:editId="0D8B457F">
            <wp:extent cx="6511003" cy="3339547"/>
            <wp:effectExtent l="0" t="0" r="4445" b="63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table_sharpen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8803" cy="3343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BCE" w:rsidRPr="00EB5498" w:rsidRDefault="00891BCE" w:rsidP="00891BCE">
      <w:pPr>
        <w:spacing w:line="480" w:lineRule="auto"/>
        <w:rPr>
          <w:rFonts w:ascii="Times New Roman" w:hAnsi="Times New Roman" w:cs="Times New Roman"/>
          <w:lang w:val="en-US"/>
        </w:rPr>
      </w:pPr>
      <w:r w:rsidRPr="002D6654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2D6654">
        <w:rPr>
          <w:rFonts w:ascii="Times New Roman" w:hAnsi="Times New Roman" w:cs="Times New Roman"/>
          <w:lang w:val="en-US"/>
        </w:rPr>
        <w:t>1. Estimates given for the linear model run for the HBN data where coefficients are ordered and marked with green if negative and purple if positive</w:t>
      </w:r>
      <w:r>
        <w:rPr>
          <w:rFonts w:ascii="Times New Roman" w:hAnsi="Times New Roman" w:cs="Times New Roman"/>
          <w:lang w:val="en-US"/>
        </w:rPr>
        <w:t>,</w:t>
      </w:r>
      <w:r w:rsidRPr="002D6654">
        <w:rPr>
          <w:rFonts w:ascii="Times New Roman" w:hAnsi="Times New Roman" w:cs="Times New Roman"/>
          <w:lang w:val="en-US"/>
        </w:rPr>
        <w:t xml:space="preserve"> and significant effects are specified with a star. </w:t>
      </w:r>
    </w:p>
    <w:p w:rsidR="004C053F" w:rsidRPr="00891BCE" w:rsidRDefault="00213A42">
      <w:pPr>
        <w:rPr>
          <w:lang w:val="en-US"/>
        </w:rPr>
      </w:pPr>
    </w:p>
    <w:sectPr w:rsidR="004C053F" w:rsidRPr="00891BCE" w:rsidSect="00824F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5B1916"/>
    <w:multiLevelType w:val="hybridMultilevel"/>
    <w:tmpl w:val="B1BE7B2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CE"/>
    <w:rsid w:val="00012896"/>
    <w:rsid w:val="00012F47"/>
    <w:rsid w:val="000838A1"/>
    <w:rsid w:val="00086CEE"/>
    <w:rsid w:val="000B0CA6"/>
    <w:rsid w:val="00135E5F"/>
    <w:rsid w:val="001535B7"/>
    <w:rsid w:val="00176A72"/>
    <w:rsid w:val="00213A42"/>
    <w:rsid w:val="00225DE5"/>
    <w:rsid w:val="00284062"/>
    <w:rsid w:val="0029590E"/>
    <w:rsid w:val="002C4981"/>
    <w:rsid w:val="003C1871"/>
    <w:rsid w:val="003C45F7"/>
    <w:rsid w:val="003F63DF"/>
    <w:rsid w:val="00405F64"/>
    <w:rsid w:val="004C0043"/>
    <w:rsid w:val="00525279"/>
    <w:rsid w:val="00582DAE"/>
    <w:rsid w:val="005B63EA"/>
    <w:rsid w:val="005D7A71"/>
    <w:rsid w:val="005E4987"/>
    <w:rsid w:val="0060668A"/>
    <w:rsid w:val="00625ACE"/>
    <w:rsid w:val="00647FB9"/>
    <w:rsid w:val="0066306B"/>
    <w:rsid w:val="006674B4"/>
    <w:rsid w:val="006D664F"/>
    <w:rsid w:val="00706072"/>
    <w:rsid w:val="007532DC"/>
    <w:rsid w:val="00757BBA"/>
    <w:rsid w:val="00824F02"/>
    <w:rsid w:val="00891BCE"/>
    <w:rsid w:val="008B3A92"/>
    <w:rsid w:val="008B3B43"/>
    <w:rsid w:val="008C0001"/>
    <w:rsid w:val="008C1B42"/>
    <w:rsid w:val="00970072"/>
    <w:rsid w:val="009C078F"/>
    <w:rsid w:val="00A46E87"/>
    <w:rsid w:val="00A511CD"/>
    <w:rsid w:val="00AE24BB"/>
    <w:rsid w:val="00B068CC"/>
    <w:rsid w:val="00B71357"/>
    <w:rsid w:val="00BA372D"/>
    <w:rsid w:val="00BA50D6"/>
    <w:rsid w:val="00BC5197"/>
    <w:rsid w:val="00BF09EF"/>
    <w:rsid w:val="00C051D3"/>
    <w:rsid w:val="00C3773A"/>
    <w:rsid w:val="00C6796A"/>
    <w:rsid w:val="00C72A80"/>
    <w:rsid w:val="00D067B6"/>
    <w:rsid w:val="00DA5E17"/>
    <w:rsid w:val="00DD7A40"/>
    <w:rsid w:val="00DF1B50"/>
    <w:rsid w:val="00E973B1"/>
    <w:rsid w:val="00EA2DFA"/>
    <w:rsid w:val="00ED0490"/>
    <w:rsid w:val="00ED7C9E"/>
    <w:rsid w:val="00F85058"/>
    <w:rsid w:val="00F9074C"/>
    <w:rsid w:val="00FE04DD"/>
    <w:rsid w:val="00FE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84DFC"/>
  <w15:chartTrackingRefBased/>
  <w15:docId w15:val="{8151DA5B-E7CB-044D-A364-4BE3F8AF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BC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91B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87</Characters>
  <Application>Microsoft Office Word</Application>
  <DocSecurity>0</DocSecurity>
  <Lines>11</Lines>
  <Paragraphs>5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nd</dc:creator>
  <cp:keywords/>
  <dc:description/>
  <cp:lastModifiedBy>Martina Lund</cp:lastModifiedBy>
  <cp:revision>2</cp:revision>
  <dcterms:created xsi:type="dcterms:W3CDTF">2021-04-02T22:24:00Z</dcterms:created>
  <dcterms:modified xsi:type="dcterms:W3CDTF">2021-05-06T14:22:00Z</dcterms:modified>
</cp:coreProperties>
</file>